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B68" w:rsidRPr="004A1F05" w:rsidRDefault="009C6B68" w:rsidP="009C6B68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268"/>
        <w:gridCol w:w="1843"/>
        <w:gridCol w:w="1276"/>
        <w:gridCol w:w="1224"/>
      </w:tblGrid>
      <w:tr w:rsidR="009C6B68" w:rsidRPr="004A1F05" w:rsidTr="00C07BED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Assembly pipeline step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Number of Sequenc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Total Length (bp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N50 (bp)</w:t>
            </w: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&gt; 1000 bp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A1F05">
              <w:rPr>
                <w:rFonts w:ascii="Arial" w:hAnsi="Arial" w:cs="Arial"/>
                <w:b/>
                <w:bCs/>
                <w:sz w:val="20"/>
                <w:szCs w:val="20"/>
              </w:rPr>
              <w:t>Ns</w:t>
            </w:r>
          </w:p>
        </w:tc>
      </w:tr>
      <w:tr w:rsidR="009C6B68" w:rsidRPr="004A1F05" w:rsidTr="00C07BED">
        <w:tc>
          <w:tcPr>
            <w:tcW w:w="2405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Discover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novo</w:t>
            </w:r>
            <w:proofErr w:type="spellEnd"/>
            <w:r w:rsidRPr="004A1F05">
              <w:rPr>
                <w:rFonts w:ascii="Arial" w:hAnsi="Arial" w:cs="Arial"/>
                <w:sz w:val="20"/>
                <w:szCs w:val="20"/>
              </w:rPr>
              <w:t xml:space="preserve"> (-v1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919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3593978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303978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96400</w:t>
            </w:r>
          </w:p>
        </w:tc>
      </w:tr>
      <w:tr w:rsidR="009C6B68" w:rsidRPr="004A1F05" w:rsidTr="00C07BED">
        <w:tc>
          <w:tcPr>
            <w:tcW w:w="2405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Redundans (-v2)</w:t>
            </w:r>
          </w:p>
        </w:tc>
        <w:tc>
          <w:tcPr>
            <w:tcW w:w="2268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0430</w:t>
            </w:r>
          </w:p>
        </w:tc>
        <w:tc>
          <w:tcPr>
            <w:tcW w:w="1843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12904310</w:t>
            </w:r>
          </w:p>
        </w:tc>
        <w:tc>
          <w:tcPr>
            <w:tcW w:w="1276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459933</w:t>
            </w:r>
          </w:p>
        </w:tc>
        <w:tc>
          <w:tcPr>
            <w:tcW w:w="1224" w:type="dxa"/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3798</w:t>
            </w:r>
          </w:p>
        </w:tc>
      </w:tr>
      <w:tr w:rsidR="009C6B68" w:rsidRPr="004A1F05" w:rsidTr="00C07BED">
        <w:tc>
          <w:tcPr>
            <w:tcW w:w="2405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_RNA_Scaffolder + </w:t>
            </w:r>
            <w:r w:rsidRPr="004A1F05">
              <w:rPr>
                <w:rFonts w:ascii="Arial" w:hAnsi="Arial" w:cs="Arial"/>
                <w:sz w:val="20"/>
                <w:szCs w:val="20"/>
              </w:rPr>
              <w:t>PEP_Scaffolder (-v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1022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2105989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607766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9C6B68" w:rsidRPr="004A1F05" w:rsidRDefault="009C6B68" w:rsidP="00975E3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A1F05">
              <w:rPr>
                <w:rFonts w:ascii="Arial" w:hAnsi="Arial" w:cs="Arial"/>
                <w:sz w:val="20"/>
                <w:szCs w:val="20"/>
              </w:rPr>
              <w:t>33533</w:t>
            </w:r>
          </w:p>
        </w:tc>
      </w:tr>
    </w:tbl>
    <w:p w:rsidR="00263CF2" w:rsidRDefault="00263CF2" w:rsidP="009961E4">
      <w:pPr>
        <w:rPr>
          <w:rFonts w:cs="Arial"/>
          <w:b/>
        </w:rPr>
      </w:pPr>
      <w:bookmarkStart w:id="0" w:name="_GoBack"/>
      <w:bookmarkEnd w:id="0"/>
    </w:p>
    <w:sectPr w:rsidR="00263C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464031"/>
    <w:multiLevelType w:val="multilevel"/>
    <w:tmpl w:val="8CE485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sz w:val="2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189"/>
    <w:rsid w:val="00010B10"/>
    <w:rsid w:val="00067400"/>
    <w:rsid w:val="00073E70"/>
    <w:rsid w:val="00075035"/>
    <w:rsid w:val="000A3FB4"/>
    <w:rsid w:val="000A4F8F"/>
    <w:rsid w:val="000B5199"/>
    <w:rsid w:val="0019092B"/>
    <w:rsid w:val="0022456D"/>
    <w:rsid w:val="00240545"/>
    <w:rsid w:val="00263CF2"/>
    <w:rsid w:val="002B6D1C"/>
    <w:rsid w:val="002E66D1"/>
    <w:rsid w:val="00301E1C"/>
    <w:rsid w:val="003161C0"/>
    <w:rsid w:val="00361B39"/>
    <w:rsid w:val="0039644D"/>
    <w:rsid w:val="003B4F6C"/>
    <w:rsid w:val="003E1B05"/>
    <w:rsid w:val="00483700"/>
    <w:rsid w:val="00490034"/>
    <w:rsid w:val="004A1F05"/>
    <w:rsid w:val="00527189"/>
    <w:rsid w:val="005C131F"/>
    <w:rsid w:val="005E3360"/>
    <w:rsid w:val="0064729A"/>
    <w:rsid w:val="006618D4"/>
    <w:rsid w:val="006739D6"/>
    <w:rsid w:val="00685BF7"/>
    <w:rsid w:val="006B32BB"/>
    <w:rsid w:val="006C0525"/>
    <w:rsid w:val="006E1C01"/>
    <w:rsid w:val="00741359"/>
    <w:rsid w:val="00783190"/>
    <w:rsid w:val="007B4B6F"/>
    <w:rsid w:val="008057CC"/>
    <w:rsid w:val="008355EA"/>
    <w:rsid w:val="0089117D"/>
    <w:rsid w:val="008C0287"/>
    <w:rsid w:val="008C2DAA"/>
    <w:rsid w:val="008D5D05"/>
    <w:rsid w:val="0091696F"/>
    <w:rsid w:val="00927C83"/>
    <w:rsid w:val="009320BB"/>
    <w:rsid w:val="009378A4"/>
    <w:rsid w:val="00975E3C"/>
    <w:rsid w:val="00994F9F"/>
    <w:rsid w:val="009961E4"/>
    <w:rsid w:val="009A5614"/>
    <w:rsid w:val="009C67A1"/>
    <w:rsid w:val="009C6B68"/>
    <w:rsid w:val="009E0B00"/>
    <w:rsid w:val="00A169C8"/>
    <w:rsid w:val="00A80AF4"/>
    <w:rsid w:val="00B30F2C"/>
    <w:rsid w:val="00B858AF"/>
    <w:rsid w:val="00BB7296"/>
    <w:rsid w:val="00C01600"/>
    <w:rsid w:val="00C07BED"/>
    <w:rsid w:val="00C5273B"/>
    <w:rsid w:val="00C57697"/>
    <w:rsid w:val="00C70333"/>
    <w:rsid w:val="00CA149A"/>
    <w:rsid w:val="00CB4BA8"/>
    <w:rsid w:val="00CE44D0"/>
    <w:rsid w:val="00D2288D"/>
    <w:rsid w:val="00D50331"/>
    <w:rsid w:val="00D872CA"/>
    <w:rsid w:val="00DD3D24"/>
    <w:rsid w:val="00DF3F80"/>
    <w:rsid w:val="00E26995"/>
    <w:rsid w:val="00E7284A"/>
    <w:rsid w:val="00EC2254"/>
    <w:rsid w:val="00F136F5"/>
    <w:rsid w:val="00F47BD9"/>
    <w:rsid w:val="00FB12A9"/>
    <w:rsid w:val="00FE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1C2E8C-C9E9-48CE-9F70-F70EDACA0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 Kumar Saurabh</dc:creator>
  <cp:lastModifiedBy>Bass, Chris</cp:lastModifiedBy>
  <cp:revision>2</cp:revision>
  <cp:lastPrinted>2018-08-31T08:28:00Z</cp:lastPrinted>
  <dcterms:created xsi:type="dcterms:W3CDTF">2018-12-07T14:34:00Z</dcterms:created>
  <dcterms:modified xsi:type="dcterms:W3CDTF">2018-12-07T14:34:00Z</dcterms:modified>
</cp:coreProperties>
</file>